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 w:val="20"/>
          <w:szCs w:val="20"/>
          <w:lang w:val="en-GB"/>
        </w:rPr>
        <w:t xml:space="preserve">Table S1. </w:t>
      </w:r>
      <w:r>
        <w:rPr>
          <w:bCs/>
          <w:sz w:val="20"/>
          <w:szCs w:val="20"/>
          <w:lang w:val="en-GB"/>
        </w:rPr>
        <w:t>Primers used in quantitative real time PCR assays</w:t>
      </w:r>
    </w:p>
    <w:p>
      <w:pPr>
        <w:pStyle w:val="Normal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tbl>
      <w:tblPr>
        <w:tblW w:w="774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3060"/>
      </w:tblGrid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imer sequence [F – forward; R – reverse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urpose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en-GB"/>
              </w:rPr>
              <w:t>F: CCA TCA TAC TCA TTG CTG ATC C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pt-BR"/>
              </w:rPr>
              <w:t>R: TCC ATC AGG TCA ACA GCT 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  <w:lang w:val="nl-NL"/>
              </w:rPr>
              <w:t>rbr-3</w:t>
            </w:r>
            <w:r>
              <w:rPr>
                <w:bCs/>
                <w:sz w:val="20"/>
                <w:szCs w:val="20"/>
                <w:lang w:val="nl-NL"/>
              </w:rPr>
              <w:t xml:space="preserve"> genotyping, T-DNA left-borde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nl-NL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nl-NL"/>
              </w:rPr>
              <w:t>F: CCC AAA TAG TTC CCT TGG TG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pt-BR"/>
              </w:rPr>
              <w:t>R: TCA TCC ATC AGG TCA ACA G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  <w:lang w:val="en-GB"/>
              </w:rPr>
              <w:t>rbr-3</w:t>
            </w:r>
            <w:r>
              <w:rPr>
                <w:bCs/>
                <w:sz w:val="20"/>
                <w:szCs w:val="20"/>
                <w:lang w:val="en-GB"/>
              </w:rPr>
              <w:t xml:space="preserve"> genotyping, WT genomic spanning the T-DNA insertion site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en-GB"/>
              </w:rPr>
              <w:t>F: TCC TCT TCG GGG ATC AAA GAT G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en-GB"/>
              </w:rPr>
              <w:t>R: AGG CTA TTT GCT ACC ATG GAA TC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  <w:lang w:val="en-GB"/>
              </w:rPr>
              <w:t>RBR</w:t>
            </w:r>
            <w:r>
              <w:rPr>
                <w:bCs/>
                <w:sz w:val="20"/>
                <w:szCs w:val="20"/>
                <w:lang w:val="en-GB"/>
              </w:rPr>
              <w:t>; RT-PC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en-GB"/>
              </w:rPr>
              <w:t>F: GAG ATA AAC TGA AAT TCG CCA ACC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en-GB"/>
              </w:rPr>
              <w:t>R: CTC GAT CTG GCT CAT ACC GG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  <w:lang w:val="en-GB"/>
              </w:rPr>
              <w:t>CLF</w:t>
            </w:r>
            <w:r>
              <w:rPr>
                <w:bCs/>
                <w:sz w:val="20"/>
                <w:szCs w:val="20"/>
                <w:lang w:val="en-GB"/>
              </w:rPr>
              <w:t>; RT-PC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en-GB"/>
              </w:rPr>
              <w:t>F: CCC AAT TGC TAC GCT AAG GT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en-GB"/>
              </w:rPr>
              <w:t>R: GCT CTT CGC TAG CTT CTA TTC 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  <w:lang w:val="en-GB"/>
              </w:rPr>
              <w:t>SWN</w:t>
            </w:r>
            <w:r>
              <w:rPr>
                <w:bCs/>
                <w:sz w:val="20"/>
                <w:szCs w:val="20"/>
                <w:lang w:val="en-GB"/>
              </w:rPr>
              <w:t>; RT-PC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en-GB"/>
              </w:rPr>
              <w:t>F: TTG AGC CCT TCT CTC TCT GC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en-GB"/>
              </w:rPr>
              <w:t>R: GGG TGA ATC CAA CGG TAA A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  <w:lang w:val="en-GB"/>
              </w:rPr>
              <w:t>VRN2</w:t>
            </w:r>
            <w:r>
              <w:rPr>
                <w:bCs/>
                <w:sz w:val="20"/>
                <w:szCs w:val="20"/>
                <w:lang w:val="en-GB"/>
              </w:rPr>
              <w:t>; RT-PCR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en-GB"/>
              </w:rPr>
              <w:t>F: AGA TTG CAC GGA CCC ATC AT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bCs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  <w:lang w:val="it-IT"/>
              </w:rPr>
              <w:t>R: GTT CCA CAG TTT CAC CAT AAA 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  <w:lang w:val="en-GB"/>
              </w:rPr>
              <w:t>EMF2</w:t>
            </w:r>
            <w:r>
              <w:rPr>
                <w:bCs/>
                <w:sz w:val="20"/>
                <w:szCs w:val="20"/>
                <w:lang w:val="en-GB"/>
              </w:rPr>
              <w:t>; RT-PCR</w:t>
            </w:r>
          </w:p>
        </w:tc>
      </w:tr>
    </w:tbl>
    <w:p>
      <w:pPr>
        <w:pStyle w:val="Normal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21:48:00Z</dcterms:created>
  <dc:creator>johnston</dc:creator>
  <dc:description/>
  <cp:keywords/>
  <dc:language>en-US</dc:language>
  <cp:lastModifiedBy>johnston</cp:lastModifiedBy>
  <dcterms:modified xsi:type="dcterms:W3CDTF">2009-06-24T21:49:00Z</dcterms:modified>
  <cp:revision>1</cp:revision>
  <dc:subject/>
  <dc:title>Table S1</dc:title>
</cp:coreProperties>
</file>